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CD65B" w14:textId="77777777" w:rsidR="00CF418B" w:rsidRDefault="00953961">
      <w:pPr>
        <w:rPr>
          <w:rFonts w:ascii="Arial" w:eastAsia="宋体" w:hAnsi="Arial" w:cs="Arial"/>
        </w:rPr>
      </w:pPr>
      <w:r>
        <w:rPr>
          <w:rFonts w:ascii="Arial" w:eastAsia="宋体" w:hAnsi="Arial" w:cs="Arial" w:hint="eastAsia"/>
        </w:rPr>
        <w:t xml:space="preserve">Supplementary Table 2 Univariate and multivariate analysis of OS in patients with </w:t>
      </w:r>
      <w:r>
        <w:rPr>
          <w:rFonts w:ascii="Arial" w:hAnsi="Arial" w:cs="Arial" w:hint="eastAsia"/>
        </w:rPr>
        <w:t>stage I-III right-sided colon cancer.</w:t>
      </w:r>
    </w:p>
    <w:tbl>
      <w:tblPr>
        <w:tblW w:w="1002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574"/>
        <w:gridCol w:w="2348"/>
        <w:gridCol w:w="1218"/>
        <w:gridCol w:w="314"/>
        <w:gridCol w:w="2348"/>
        <w:gridCol w:w="1218"/>
      </w:tblGrid>
      <w:tr w:rsidR="00CF418B" w14:paraId="2FC19C94" w14:textId="77777777">
        <w:trPr>
          <w:trHeight w:val="360"/>
        </w:trPr>
        <w:tc>
          <w:tcPr>
            <w:tcW w:w="100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984CA8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OS</w:t>
            </w:r>
          </w:p>
        </w:tc>
      </w:tr>
      <w:tr w:rsidR="00CF418B" w14:paraId="583F8D50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A18C" w14:textId="77777777" w:rsidR="00CF418B" w:rsidRDefault="00CF418B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625225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Univariate Cox mode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650E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8B54C4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ultivariate Cox model</w:t>
            </w:r>
          </w:p>
        </w:tc>
      </w:tr>
      <w:tr w:rsidR="00CF418B" w14:paraId="218CB712" w14:textId="77777777">
        <w:trPr>
          <w:trHeight w:val="360"/>
        </w:trPr>
        <w:tc>
          <w:tcPr>
            <w:tcW w:w="2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1D130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09D29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A49F3A6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52BA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790F1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C00BAD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CF418B" w14:paraId="0B768FA5" w14:textId="77777777">
        <w:trPr>
          <w:trHeight w:val="360"/>
        </w:trPr>
        <w:tc>
          <w:tcPr>
            <w:tcW w:w="2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58025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5F4E94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563E5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7A32AE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9B209A1" w14:textId="77777777" w:rsidR="00CF418B" w:rsidRDefault="009539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E284F4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F418B" w14:paraId="504E6AE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6489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AD36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DFFD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DF0D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D585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32C1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2AE9B575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15BC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Femal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3AF0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8DC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060CD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28BC9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D72D1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7D1351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304C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Mal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AED6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30(0.656-1.6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8195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1D99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552F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DC2A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59BE562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EF9F6E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C42F8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5F3B1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6B737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C38A0D4" w14:textId="77777777" w:rsidR="00CF418B" w:rsidRDefault="00CF418B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7E924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95BC949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FCF8F3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≥5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4E7851B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EA15FB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5A085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FFAAE1" w14:textId="77777777" w:rsidR="00CF418B" w:rsidRDefault="00CF418B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4B648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7D75BFC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45CB3C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92B535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2(0.522-1.29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3E8820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396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F8ED3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B2578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D41D5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68235522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4D21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7B83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E06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51DD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6D16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CC9B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7D1933EB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5E98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69E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8CEC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0FFF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924A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0577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27BC3B3B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9B296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≥2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F3D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7(0.367-1.10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66A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0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E15E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BD5E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C8D5B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217A5295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B39072B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Family tumor histor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5D4FA6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698008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5978E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380672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01006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09DF6D79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BED0B4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597A8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BE980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DB690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4458667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5FBCE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7852F11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777639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FF5C8D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58(0.036-1.85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8E39A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7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E46B0D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FB9EB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03E41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32002EF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80747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BF57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421A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B0A0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C2D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92A7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2F8B408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D5886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9F46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1161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8422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E799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117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14D651F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F662F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D34A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415(0.841-2.38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9C342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9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47AB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5949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2C00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3341256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2D1FEC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2E430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CF2AE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ADDBC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ED51E8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004A6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1B5346AD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B045CF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72E47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AB4D53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64B39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0497C9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3CBE0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208E171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4CB0FD2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2AD53C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6(0.324-1.71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F4358DB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49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5B49F4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4F38D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34465F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0D5C025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D79AE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E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1C29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294B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FE80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438B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FBF5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60961FA8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6AA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≤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07C5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0E38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F55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55297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E3CF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FAC8A90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4BE4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＞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15E3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57(1.374-3.38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5B17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3A4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779D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907(1.202-3.02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C7B2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CF418B" w14:paraId="3DD986A6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4C8D87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DE5E5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D70C5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008D4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E383DA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A0E76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1916BDF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0F654C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T1-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ADEA07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F7EB1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02449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0F3FE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129CD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5E54FF03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83785E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T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6AD5F6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7(0.289-2.96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30CCAD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F28EAC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C3BDA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4F254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ABBB62F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C7EC1B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T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B9B5BA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186(0.946-10.72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47D8C64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F7FC0D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1653F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9F423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27FA54A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F520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ifferentiatio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B47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87CB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574D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109D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368D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CFD2C4D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F56C0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Poo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DECA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2B97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1A1B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48AC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D6DE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740E0C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5E76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Media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C290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8(0.531-1.65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9E528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82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8F70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912D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5B44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5725E19A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10ED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Well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23DB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03(0.489-2.05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7A693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99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E153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1BC1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8E27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0A4239FC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4CA503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Histolog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E635CA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E6301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DD079E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1E1D46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F9D8D4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3D539519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B733D1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Adenocarinom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4BA666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53B903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185CE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6B007D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29B6B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CEB831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8BBB4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Othe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9C2213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23(0.660-2.26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D43535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52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09E0E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0710E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1F82D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2426BE9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0F568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erinerual Invasio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3476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75C9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6F3D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5CF7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580FE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051A0AF1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2A91B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E3404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7B0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CC3B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1C39B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9F8C8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203D09F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283CF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883E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349(2.581-7.32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2AFE0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203B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B5B04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812(2.149-6.76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6B4A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CF418B" w14:paraId="739669A8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7673C54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8230D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9794A6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2E6C2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F8422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30EA32A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06DABA9A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604558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512FCA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A324BB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2C51DA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F0F9C75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F219F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1F038BD4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355D52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Y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49CF2E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366(1.359-4.120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9E00FD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498A54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F08830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782(0.978-3.24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98A51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59 </w:t>
            </w:r>
          </w:p>
        </w:tc>
      </w:tr>
      <w:tr w:rsidR="00CF418B" w14:paraId="001CC6E6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7F757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MR sta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AEB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1105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0E0A7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75FFB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9D6A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6D8C85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70D31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pMM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EE04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4CFD1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55FE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C74EF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EDD3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1C0D31FE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912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dMMR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EDC42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0(0.270-0.92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4A312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0D43C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AF4D0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2(0.316-1.10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EA281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101 </w:t>
            </w:r>
          </w:p>
        </w:tc>
      </w:tr>
      <w:tr w:rsidR="00CF418B" w14:paraId="5F98211C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438BF4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5CEFB3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3647AA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0C1025F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784E3D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253CBD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40A83C96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A3B1226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73439FB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9A14DE4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C35F979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B06209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(ref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2ADCD42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418B" w14:paraId="7773C897" w14:textId="77777777">
        <w:trPr>
          <w:trHeight w:val="360"/>
        </w:trPr>
        <w:tc>
          <w:tcPr>
            <w:tcW w:w="2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112917A5" w14:textId="77777777" w:rsidR="00CF418B" w:rsidRDefault="0095396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 Adjuvant Chemotherapy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707CBD8D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96(0.304-0.810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7C80B54B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70B7EDD0" w14:textId="77777777" w:rsidR="00CF418B" w:rsidRDefault="00CF418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5B2B303C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91(0.238-0.642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/>
            <w:vAlign w:val="center"/>
          </w:tcPr>
          <w:p w14:paraId="22E64863" w14:textId="77777777" w:rsidR="00CF418B" w:rsidRDefault="009539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 w14:paraId="2FE345C3" w14:textId="77777777" w:rsidR="00CF418B" w:rsidRDefault="00CF418B">
      <w:pPr>
        <w:rPr>
          <w:rFonts w:ascii="Arial" w:eastAsia="宋体" w:hAnsi="Arial" w:cs="Arial"/>
        </w:rPr>
      </w:pPr>
    </w:p>
    <w:p w14:paraId="2ED33B0D" w14:textId="72F8515F" w:rsidR="00953961" w:rsidRDefault="00953961" w:rsidP="00953961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AA4A99">
        <w:rPr>
          <w:rFonts w:ascii="Arial" w:hAnsi="Arial" w:cs="Arial"/>
        </w:rPr>
        <w:t>Abbreviations:</w:t>
      </w:r>
      <w:r w:rsidR="009D60AF" w:rsidRPr="009D60AF">
        <w:rPr>
          <w:rFonts w:ascii="Arial" w:hAnsi="Arial" w:cs="Arial"/>
        </w:rPr>
        <w:t xml:space="preserve"> </w:t>
      </w:r>
      <w:r w:rsidR="009D60AF">
        <w:rPr>
          <w:rFonts w:ascii="Arial" w:hAnsi="Arial" w:cs="Arial"/>
        </w:rPr>
        <w:t>OS</w:t>
      </w:r>
      <w:r w:rsidR="009D60AF">
        <w:rPr>
          <w:rFonts w:ascii="Arial" w:hAnsi="Arial" w:cs="Arial" w:hint="eastAsia"/>
        </w:rPr>
        <w:t xml:space="preserve">, </w:t>
      </w:r>
      <w:r w:rsidR="009D60AF">
        <w:rPr>
          <w:rFonts w:ascii="Arial" w:hAnsi="Arial" w:cs="Arial"/>
        </w:rPr>
        <w:t>overall survival</w:t>
      </w:r>
      <w:r w:rsidR="009D60AF">
        <w:rPr>
          <w:rFonts w:ascii="Arial" w:hAnsi="Arial" w:cs="Arial" w:hint="eastAsia"/>
        </w:rPr>
        <w:t>;</w:t>
      </w:r>
      <w:r w:rsidRPr="00AA4A99">
        <w:rPr>
          <w:rFonts w:ascii="Arial" w:hAnsi="Arial" w:cs="Arial"/>
        </w:rPr>
        <w:t xml:space="preserve"> </w:t>
      </w:r>
      <w:r>
        <w:rPr>
          <w:rFonts w:ascii="Segoe UI" w:hAnsi="Segoe UI" w:cs="Segoe UI"/>
          <w:color w:val="0F1115"/>
          <w:shd w:val="clear" w:color="auto" w:fill="FFFFFF"/>
        </w:rPr>
        <w:t xml:space="preserve">BMI, </w:t>
      </w:r>
      <w:r w:rsidRPr="00CB752C">
        <w:rPr>
          <w:rFonts w:ascii="Segoe UI" w:hAnsi="Segoe UI" w:cs="Segoe UI"/>
          <w:color w:val="0F1115"/>
          <w:shd w:val="clear" w:color="auto" w:fill="FFFFFF"/>
        </w:rPr>
        <w:t>Body Mass Index</w:t>
      </w:r>
      <w:r>
        <w:rPr>
          <w:rFonts w:ascii="Segoe UI" w:hAnsi="Segoe UI" w:cs="Segoe UI"/>
          <w:color w:val="0F1115"/>
          <w:shd w:val="clear" w:color="auto" w:fill="FFFFFF"/>
        </w:rPr>
        <w:t xml:space="preserve">; CEA, </w:t>
      </w:r>
      <w:r w:rsidRPr="00CB752C">
        <w:rPr>
          <w:rFonts w:ascii="Segoe UI" w:hAnsi="Segoe UI" w:cs="Segoe UI"/>
          <w:color w:val="0F1115"/>
          <w:shd w:val="clear" w:color="auto" w:fill="FFFFFF"/>
        </w:rPr>
        <w:t>Carcinoembryonic Antigen</w:t>
      </w:r>
      <w:r>
        <w:rPr>
          <w:rFonts w:ascii="Segoe UI" w:hAnsi="Segoe UI" w:cs="Segoe UI"/>
          <w:color w:val="0F1115"/>
          <w:shd w:val="clear" w:color="auto" w:fill="FFFFFF"/>
        </w:rPr>
        <w:t xml:space="preserve">; </w:t>
      </w:r>
      <w:r w:rsidRPr="00AA4A99">
        <w:rPr>
          <w:rFonts w:ascii="Arial" w:hAnsi="Arial" w:cs="Arial"/>
        </w:rPr>
        <w:t>MMR, mismatch repair; dMMR, deficient mismatch repair; pMMR, proficient mismatch repair</w:t>
      </w:r>
      <w:r>
        <w:rPr>
          <w:rFonts w:ascii="Arial" w:hAnsi="Arial" w:cs="Arial"/>
        </w:rPr>
        <w:t>)</w:t>
      </w:r>
    </w:p>
    <w:p w14:paraId="3CF81BE3" w14:textId="77777777" w:rsidR="00CF418B" w:rsidRPr="00953961" w:rsidRDefault="00CF418B"/>
    <w:p w14:paraId="1552A956" w14:textId="77777777" w:rsidR="00CF418B" w:rsidRDefault="00CF418B"/>
    <w:sectPr w:rsidR="00CF418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18B"/>
    <w:rsid w:val="00953961"/>
    <w:rsid w:val="009D60AF"/>
    <w:rsid w:val="00CF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D3DE2"/>
  <w15:docId w15:val="{9A5CA66B-09BF-4D27-8738-76801D4B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81">
    <w:name w:val="font8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>中山大学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79542704</dc:creator>
  <cp:lastModifiedBy>zhang bin</cp:lastModifiedBy>
  <cp:revision>4</cp:revision>
  <dcterms:created xsi:type="dcterms:W3CDTF">2025-01-24T05:15:00Z</dcterms:created>
  <dcterms:modified xsi:type="dcterms:W3CDTF">2025-12-1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20.1</vt:lpwstr>
  </property>
  <property fmtid="{D5CDD505-2E9C-101B-9397-08002B2CF9AE}" pid="3" name="ICV">
    <vt:lpwstr>39E2F39059E1402A969109B86D83CF39_11</vt:lpwstr>
  </property>
  <property fmtid="{D5CDD505-2E9C-101B-9397-08002B2CF9AE}" pid="4" name="KSOTemplateDocerSaveRecord">
    <vt:lpwstr>eyJoZGlkIjoiOGE5OGQ4OTJmMmU0OGE4NjQxOWM2NGExMDIxMjQ0ZTMiLCJ1c2VySWQiOiIyNTIxNzg5ODkifQ==</vt:lpwstr>
  </property>
</Properties>
</file>